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0C908" w14:textId="38765BDE" w:rsidR="00A75C48" w:rsidRDefault="00A75C48" w:rsidP="002F2D48">
      <w:pPr>
        <w:spacing w:after="0" w:line="48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p w14:paraId="3F4C61D3" w14:textId="25ABB949" w:rsidR="00A75C48" w:rsidRDefault="00A75C48" w:rsidP="002F2D48">
      <w:pPr>
        <w:spacing w:after="0" w:line="48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p w14:paraId="0B44A216" w14:textId="45D9D03B" w:rsidR="00A75C48" w:rsidRDefault="00A75C48" w:rsidP="002F2D48">
      <w:pPr>
        <w:spacing w:after="0" w:line="48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p w14:paraId="30BEB3DB" w14:textId="2C2B2530" w:rsidR="00A75C48" w:rsidRDefault="00A75C48" w:rsidP="002F2D48">
      <w:pPr>
        <w:spacing w:after="0" w:line="48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p w14:paraId="5CA69F5E" w14:textId="556293DD" w:rsidR="00A75C48" w:rsidRDefault="00A75C48" w:rsidP="002F2D48">
      <w:pPr>
        <w:spacing w:after="0" w:line="48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p w14:paraId="70A19F36" w14:textId="02FA44EA" w:rsidR="00F41A86" w:rsidRDefault="007B19C7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r w:rsidRPr="007B19C7">
        <w:rPr>
          <w:noProof/>
        </w:rPr>
        <w:drawing>
          <wp:anchor distT="0" distB="0" distL="114300" distR="114300" simplePos="0" relativeHeight="251666432" behindDoc="0" locked="0" layoutInCell="1" allowOverlap="1" wp14:anchorId="3DD82004" wp14:editId="6BA6634D">
            <wp:simplePos x="0" y="0"/>
            <wp:positionH relativeFrom="margin">
              <wp:posOffset>-1633220</wp:posOffset>
            </wp:positionH>
            <wp:positionV relativeFrom="paragraph">
              <wp:posOffset>495300</wp:posOffset>
            </wp:positionV>
            <wp:extent cx="8697595" cy="2456815"/>
            <wp:effectExtent l="0" t="3810" r="4445" b="4445"/>
            <wp:wrapSquare wrapText="bothSides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697595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AB8A7B" w14:textId="7B0EDA49" w:rsidR="002217E0" w:rsidRDefault="002217E0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42920681" w14:textId="24CA47B8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4ADAEA63" w14:textId="4D91E54C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0D7E5EFE" w14:textId="38642A1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0913947B" w14:textId="3D15B9CC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14E386A3" w14:textId="3A5C6C7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127CAD1F" w14:textId="4860D421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2756837F" w14:textId="4E2B06F1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2CE861FD" w14:textId="18615342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3586C3F8" w14:textId="6AA1FAAC" w:rsidR="00A75C48" w:rsidRDefault="00436429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r w:rsidRPr="00A75C48">
        <w:rPr>
          <w:rFonts w:ascii="Times New Roman" w:eastAsia="Arial" w:hAnsi="Times New Roman" w:cs="Times New Roman"/>
          <w:b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5D2E49" wp14:editId="0E4F2A63">
                <wp:simplePos x="0" y="0"/>
                <wp:positionH relativeFrom="rightMargin">
                  <wp:posOffset>-4286885</wp:posOffset>
                </wp:positionH>
                <wp:positionV relativeFrom="paragraph">
                  <wp:posOffset>178435</wp:posOffset>
                </wp:positionV>
                <wp:extent cx="7027545" cy="1404620"/>
                <wp:effectExtent l="0" t="0" r="0" b="0"/>
                <wp:wrapSquare wrapText="bothSides"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0275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FCD51" w14:textId="6280D16F" w:rsidR="00A75C48" w:rsidRPr="00D30E7D" w:rsidRDefault="00A75C48" w:rsidP="00A75C48">
                            <w:pPr>
                              <w:spacing w:after="0" w:line="276" w:lineRule="auto"/>
                              <w:jc w:val="both"/>
                              <w:rPr>
                                <w:rFonts w:ascii="Times New Roman" w:eastAsia="MS PGothic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B12E26">
                              <w:rPr>
                                <w:rFonts w:ascii="Times New Roman" w:eastAsia="Arial" w:hAnsi="Times New Roman" w:cs="Times New Roman"/>
                                <w:b/>
                                <w:sz w:val="22"/>
                                <w:szCs w:val="22"/>
                              </w:rPr>
                              <w:t>S1 Table</w:t>
                            </w:r>
                            <w:r w:rsidRPr="00F25580">
                              <w:rPr>
                                <w:rFonts w:ascii="Times New Roman" w:eastAsia="Arial" w:hAnsi="Times New Roman" w:cs="Times New Roman"/>
                                <w:bCs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HIV+MS+ </w:t>
                            </w:r>
                            <w:r w:rsidR="00C565D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eucocytes, lymphocytes</w:t>
                            </w:r>
                            <w:r w:rsidR="0043642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="00436429"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D</w:t>
                            </w:r>
                            <w:r w:rsidR="0043642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8</w:t>
                            </w:r>
                            <w:r w:rsidR="00436429"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 w:rsidR="0043642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="00436429"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</w:t>
                            </w:r>
                            <w:r w:rsidR="0043642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-cell </w:t>
                            </w:r>
                            <w:r w:rsidR="00C565D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D4</w:t>
                            </w:r>
                            <w:r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 w:rsidR="00C565D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Pr="00D30E7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-cell historical counts</w:t>
                            </w:r>
                            <w:r w:rsidR="0043642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and HIV-1 status</w:t>
                            </w:r>
                            <w:r w:rsidR="00C565D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F0FB0BC" w14:textId="00D0A0EC" w:rsidR="00A75C48" w:rsidRPr="00A75C48" w:rsidRDefault="00A75C48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5D2E4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-337.55pt;margin-top:14.05pt;width:553.35pt;height:110.6pt;rotation: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" filled="f" stroked="f">
                <v:textbox style="mso-fit-shape-to-text:t">
                  <w:txbxContent>
                    <w:p w14:paraId="43CFCD51" w14:textId="6280D16F" w:rsidR="00A75C48" w:rsidRPr="00D30E7D" w:rsidRDefault="00A75C48" w:rsidP="00A75C48">
                      <w:pPr>
                        <w:spacing w:after="0" w:line="276" w:lineRule="auto"/>
                        <w:jc w:val="both"/>
                        <w:rPr>
                          <w:rFonts w:ascii="Times New Roman" w:eastAsia="MS PGothic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</w:pPr>
                      <w:r w:rsidRPr="00B12E26">
                        <w:rPr>
                          <w:rFonts w:ascii="Times New Roman" w:eastAsia="Arial" w:hAnsi="Times New Roman" w:cs="Times New Roman"/>
                          <w:b/>
                          <w:sz w:val="22"/>
                          <w:szCs w:val="22"/>
                        </w:rPr>
                        <w:t>S1 Table</w:t>
                      </w:r>
                      <w:r w:rsidRPr="00F25580">
                        <w:rPr>
                          <w:rFonts w:ascii="Times New Roman" w:eastAsia="Arial" w:hAnsi="Times New Roman" w:cs="Times New Roman"/>
                          <w:bCs/>
                          <w:sz w:val="22"/>
                          <w:szCs w:val="22"/>
                        </w:rPr>
                        <w:t xml:space="preserve">. </w:t>
                      </w:r>
                      <w:r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HIV+MS+ </w:t>
                      </w:r>
                      <w:r w:rsidR="00C565D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eucocytes, lymphocytes</w:t>
                      </w:r>
                      <w:r w:rsidR="0043642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, </w:t>
                      </w:r>
                      <w:r w:rsidR="00436429"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D</w:t>
                      </w:r>
                      <w:r w:rsidR="0043642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8</w:t>
                      </w:r>
                      <w:r w:rsidR="00436429"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 w:rsidR="00436429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 w:rsidR="00436429"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T</w:t>
                      </w:r>
                      <w:r w:rsidR="0043642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-cell </w:t>
                      </w:r>
                      <w:r w:rsidR="00C565D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and </w:t>
                      </w:r>
                      <w:r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D4</w:t>
                      </w:r>
                      <w:r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 w:rsidR="00C565DC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 w:rsidRPr="00D30E7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T-cell historical counts</w:t>
                      </w:r>
                      <w:r w:rsidR="0043642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and HIV-1 status</w:t>
                      </w:r>
                      <w:r w:rsidR="00C565D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6F0FB0BC" w14:textId="00D0A0EC" w:rsidR="00A75C48" w:rsidRPr="00A75C48" w:rsidRDefault="00A75C48"/>
                  </w:txbxContent>
                </v:textbox>
                <w10:wrap type="square" anchorx="margin"/>
              </v:shape>
            </w:pict>
          </mc:Fallback>
        </mc:AlternateContent>
      </w:r>
    </w:p>
    <w:p w14:paraId="6CFA9128" w14:textId="282EAF6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7F585F5E" w14:textId="09BF01B9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15533C84" w14:textId="50158EFB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3F8704FA" w14:textId="574E2A00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7D4F2F91" w14:textId="34E6B001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066F97B3" w14:textId="00ABB77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47890763" w14:textId="41B671F6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0FFF6864" w14:textId="6BD4D512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2FA04E5B" w14:textId="5848A54E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54B31214" w14:textId="641D3802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223E623B" w14:textId="05297E75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5D0BBFE5" w14:textId="38692D96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393E5E84" w14:textId="52E38E1B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6B6F3DC1" w14:textId="018F35B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2E15091C" w14:textId="06D88F0B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63EAE060" w14:textId="40C8EEFF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7A7CA19D" w14:textId="2FFDDD2D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3086F0A2" w14:textId="6AAA3F81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74FA7219" w14:textId="2DCD8C08" w:rsidR="00BB1AEF" w:rsidRDefault="00BB1AEF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37C5192B" w14:textId="5705BABB" w:rsidR="00BB1AEF" w:rsidRDefault="00BB1AEF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420285D7" w14:textId="21D82E20" w:rsidR="00BB1AEF" w:rsidRDefault="00BB1AEF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421F1823" w14:textId="4927E189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p w14:paraId="6347FB89" w14:textId="7777777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sectPr w:rsidR="00A75C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">
    <w:panose1 w:val="020B0503030000000003"/>
    <w:charset w:val="00"/>
    <w:family w:val="swiss"/>
    <w:pitch w:val="variable"/>
    <w:sig w:usb0="A00002EF" w:usb1="5000205B" w:usb2="00000008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C62"/>
    <w:multiLevelType w:val="hybridMultilevel"/>
    <w:tmpl w:val="043E18DC"/>
    <w:lvl w:ilvl="0" w:tplc="0BC833E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6"/>
        <w:szCs w:val="3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85AB1"/>
    <w:multiLevelType w:val="hybridMultilevel"/>
    <w:tmpl w:val="0A1E7C2E"/>
    <w:lvl w:ilvl="0" w:tplc="0EB233F8">
      <w:start w:val="1"/>
      <w:numFmt w:val="bullet"/>
      <w:lvlText w:val="∙"/>
      <w:lvlJc w:val="left"/>
      <w:pPr>
        <w:ind w:left="360" w:hanging="360"/>
      </w:pPr>
      <w:rPr>
        <w:rFonts w:ascii="72" w:hAnsi="72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EB"/>
    <w:rsid w:val="00000095"/>
    <w:rsid w:val="00007D0B"/>
    <w:rsid w:val="00047FC6"/>
    <w:rsid w:val="0005293E"/>
    <w:rsid w:val="00052ADB"/>
    <w:rsid w:val="000C5668"/>
    <w:rsid w:val="000C5CC3"/>
    <w:rsid w:val="000E5140"/>
    <w:rsid w:val="000F3F80"/>
    <w:rsid w:val="001156BE"/>
    <w:rsid w:val="00143148"/>
    <w:rsid w:val="00146A5E"/>
    <w:rsid w:val="00153920"/>
    <w:rsid w:val="0021296F"/>
    <w:rsid w:val="002217E0"/>
    <w:rsid w:val="00235132"/>
    <w:rsid w:val="00274AA1"/>
    <w:rsid w:val="00277477"/>
    <w:rsid w:val="002836A4"/>
    <w:rsid w:val="002959BD"/>
    <w:rsid w:val="002C7AEF"/>
    <w:rsid w:val="002F2D48"/>
    <w:rsid w:val="00302D94"/>
    <w:rsid w:val="00306125"/>
    <w:rsid w:val="00332A0C"/>
    <w:rsid w:val="00366411"/>
    <w:rsid w:val="00367094"/>
    <w:rsid w:val="003B045A"/>
    <w:rsid w:val="003B0523"/>
    <w:rsid w:val="003C7E00"/>
    <w:rsid w:val="00412222"/>
    <w:rsid w:val="00436429"/>
    <w:rsid w:val="0045350E"/>
    <w:rsid w:val="00470A23"/>
    <w:rsid w:val="0047410A"/>
    <w:rsid w:val="004E11BE"/>
    <w:rsid w:val="004F341D"/>
    <w:rsid w:val="005053B6"/>
    <w:rsid w:val="00512BC1"/>
    <w:rsid w:val="0052397F"/>
    <w:rsid w:val="005353F8"/>
    <w:rsid w:val="00542F51"/>
    <w:rsid w:val="00552F92"/>
    <w:rsid w:val="005A038C"/>
    <w:rsid w:val="0063172F"/>
    <w:rsid w:val="00634268"/>
    <w:rsid w:val="00642D25"/>
    <w:rsid w:val="006D19FC"/>
    <w:rsid w:val="00730A5A"/>
    <w:rsid w:val="007354DF"/>
    <w:rsid w:val="007662C1"/>
    <w:rsid w:val="00787B29"/>
    <w:rsid w:val="007B19C7"/>
    <w:rsid w:val="007E5FEB"/>
    <w:rsid w:val="0085605D"/>
    <w:rsid w:val="00891D65"/>
    <w:rsid w:val="008C2246"/>
    <w:rsid w:val="0096227B"/>
    <w:rsid w:val="009F4C11"/>
    <w:rsid w:val="00A302AE"/>
    <w:rsid w:val="00A34C42"/>
    <w:rsid w:val="00A75C48"/>
    <w:rsid w:val="00A82288"/>
    <w:rsid w:val="00A93C78"/>
    <w:rsid w:val="00AA1EA9"/>
    <w:rsid w:val="00AD2464"/>
    <w:rsid w:val="00B01020"/>
    <w:rsid w:val="00B12E26"/>
    <w:rsid w:val="00B823D2"/>
    <w:rsid w:val="00B90969"/>
    <w:rsid w:val="00BB1AEF"/>
    <w:rsid w:val="00BF0106"/>
    <w:rsid w:val="00C15A79"/>
    <w:rsid w:val="00C565DC"/>
    <w:rsid w:val="00C70613"/>
    <w:rsid w:val="00C905B9"/>
    <w:rsid w:val="00C92060"/>
    <w:rsid w:val="00CE4339"/>
    <w:rsid w:val="00CE6CEB"/>
    <w:rsid w:val="00D04194"/>
    <w:rsid w:val="00D30E7D"/>
    <w:rsid w:val="00D44538"/>
    <w:rsid w:val="00DB091C"/>
    <w:rsid w:val="00DB4C6B"/>
    <w:rsid w:val="00DD5708"/>
    <w:rsid w:val="00E22C58"/>
    <w:rsid w:val="00ED3E00"/>
    <w:rsid w:val="00F066C5"/>
    <w:rsid w:val="00F25580"/>
    <w:rsid w:val="00F27528"/>
    <w:rsid w:val="00F32DD9"/>
    <w:rsid w:val="00F41A86"/>
    <w:rsid w:val="00F5185F"/>
    <w:rsid w:val="00F55728"/>
    <w:rsid w:val="00F82CF7"/>
    <w:rsid w:val="00FA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7491"/>
  <w15:chartTrackingRefBased/>
  <w15:docId w15:val="{52A1AD60-66A8-41DA-BA27-E57313EF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69"/>
    <w:pPr>
      <w:spacing w:line="279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90969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B90969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90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styleId="Textoennegrita">
    <w:name w:val="Strong"/>
    <w:basedOn w:val="Fuentedeprrafopredeter"/>
    <w:uiPriority w:val="22"/>
    <w:qFormat/>
    <w:rsid w:val="004535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93112-32DC-4525-A4F8-923DA64CD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A, ELISA (FCRB)</dc:creator>
  <cp:keywords/>
  <dc:description/>
  <cp:lastModifiedBy>MORAGA, ELISA (FCRB)</cp:lastModifiedBy>
  <cp:revision>21</cp:revision>
  <dcterms:created xsi:type="dcterms:W3CDTF">2026-04-24T09:51:00Z</dcterms:created>
  <dcterms:modified xsi:type="dcterms:W3CDTF">2026-05-18T15:48:00Z</dcterms:modified>
</cp:coreProperties>
</file>